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613C31" w:rsidR="00F102CC" w:rsidRPr="003D5AF6" w:rsidRDefault="00D81C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F4C16F" w:rsidR="00F102CC" w:rsidRPr="003D5AF6" w:rsidRDefault="00D81C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0CF8D8" w:rsidR="00F102CC" w:rsidRPr="003D5AF6" w:rsidRDefault="00D81C2A">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provided in Supplementary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6ABC00"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s provi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ACB60B"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44C5F7"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F5FB59"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B84985"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E93208" w:rsidR="00F102CC" w:rsidRPr="003D5AF6" w:rsidRDefault="00DC68C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313805" w:rsidR="00F102CC" w:rsidRDefault="00DC68CD">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3EECDC"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1193FB"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66D8C7"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6917C5" w:rsidR="00F102CC" w:rsidRDefault="00DC68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X</w:t>
            </w:r>
            <w:proofErr w:type="spellEnd"/>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BC593E"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C19D1B"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3B50C06"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9AF55C"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C38039"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1ACE39"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660712"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2A1761"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F5AA47"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figure legends of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C4AA91"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00394F"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A37773" w:rsidR="00F102CC" w:rsidRPr="003D5AF6" w:rsidRDefault="00DC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3F42D7" w:rsidR="00F102CC" w:rsidRPr="003D5AF6" w:rsidRDefault="00B501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F419AA" w:rsidR="00F102CC" w:rsidRPr="003D5AF6" w:rsidRDefault="00B501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8933ED" w:rsidR="00F102CC" w:rsidRPr="003D5AF6" w:rsidRDefault="00B501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99C22C" w:rsidR="00F102CC" w:rsidRPr="003D5AF6" w:rsidRDefault="00B501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60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61691" w14:textId="77777777" w:rsidR="00BB60F0" w:rsidRDefault="00BB60F0">
      <w:r>
        <w:separator/>
      </w:r>
    </w:p>
  </w:endnote>
  <w:endnote w:type="continuationSeparator" w:id="0">
    <w:p w14:paraId="75C39947" w14:textId="77777777" w:rsidR="00BB60F0" w:rsidRDefault="00BB6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C98C7" w14:textId="77777777" w:rsidR="00BB60F0" w:rsidRDefault="00BB60F0">
      <w:r>
        <w:separator/>
      </w:r>
    </w:p>
  </w:footnote>
  <w:footnote w:type="continuationSeparator" w:id="0">
    <w:p w14:paraId="5A1F0146" w14:textId="77777777" w:rsidR="00BB60F0" w:rsidRDefault="00BB60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501BA"/>
    <w:rsid w:val="00BB60F0"/>
    <w:rsid w:val="00BD41E9"/>
    <w:rsid w:val="00C84413"/>
    <w:rsid w:val="00D81C2A"/>
    <w:rsid w:val="00DC68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39</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kafor, C. Denise</cp:lastModifiedBy>
  <cp:revision>6</cp:revision>
  <dcterms:created xsi:type="dcterms:W3CDTF">2022-02-28T12:21:00Z</dcterms:created>
  <dcterms:modified xsi:type="dcterms:W3CDTF">2022-05-25T19:06:00Z</dcterms:modified>
</cp:coreProperties>
</file>